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23"/>
        <w:gridCol w:w="686"/>
        <w:gridCol w:w="1097"/>
        <w:gridCol w:w="871"/>
        <w:gridCol w:w="1535"/>
        <w:gridCol w:w="1639"/>
        <w:gridCol w:w="1655"/>
      </w:tblGrid>
      <w:tr w:rsidR="00E02B9A" w:rsidRPr="00C07E38" w14:paraId="3DA80FC1" w14:textId="77777777" w:rsidTr="00E41508">
        <w:trPr>
          <w:trHeight w:val="280"/>
          <w:jc w:val="center"/>
        </w:trPr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6498" w14:textId="77777777" w:rsidR="00E02B9A" w:rsidRPr="00C07E38" w:rsidRDefault="00E02B9A" w:rsidP="0062680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156E" w14:textId="77777777" w:rsidR="00E02B9A" w:rsidRPr="00C07E38" w:rsidRDefault="00E02B9A" w:rsidP="00626806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CF141" w14:textId="77777777" w:rsidR="00E02B9A" w:rsidRPr="00822CC1" w:rsidRDefault="00E02B9A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2C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31B6" w14:textId="77777777" w:rsidR="00E02B9A" w:rsidRPr="00822CC1" w:rsidRDefault="00E02B9A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2C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-TN-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10EC" w14:textId="77777777" w:rsidR="00E02B9A" w:rsidRPr="00822CC1" w:rsidRDefault="00E02B9A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2C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 continuum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06AC" w14:textId="77777777" w:rsidR="00E02B9A" w:rsidRPr="00822CC1" w:rsidRDefault="00E02B9A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2CC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ferritin</w:t>
            </w:r>
            <w:r w:rsidRPr="00822C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positive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E5A0" w14:textId="77777777" w:rsidR="00E02B9A" w:rsidRPr="00822CC1" w:rsidRDefault="00E02B9A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2C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 w:rsidRPr="00822CC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rritin</w:t>
            </w:r>
            <w:r w:rsidRPr="00822C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negative</w:t>
            </w:r>
          </w:p>
        </w:tc>
      </w:tr>
      <w:tr w:rsidR="00E02B9A" w:rsidRPr="00C07E38" w14:paraId="186CD190" w14:textId="77777777" w:rsidTr="00E41508">
        <w:trPr>
          <w:trHeight w:val="280"/>
          <w:jc w:val="center"/>
        </w:trPr>
        <w:tc>
          <w:tcPr>
            <w:tcW w:w="8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36C7" w14:textId="77777777" w:rsidR="00E02B9A" w:rsidRPr="00822CC1" w:rsidRDefault="00E02B9A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2C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β42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5E10" w14:textId="77777777" w:rsidR="00E02B9A" w:rsidRPr="00C07E38" w:rsidRDefault="00E02B9A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69B2" w14:textId="77777777" w:rsidR="00E02B9A" w:rsidRPr="00C07E38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5</w:t>
            </w:r>
            <w:r w:rsidR="00E9783A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C25C" w14:textId="77777777" w:rsidR="00E02B9A" w:rsidRPr="00C07E38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95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FE18" w14:textId="77777777" w:rsidR="00E02B9A" w:rsidRPr="00C07E38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82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9ACF" w14:textId="77777777" w:rsidR="00E02B9A" w:rsidRPr="00C07E38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70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EAF8" w14:textId="77777777" w:rsidR="00E02B9A" w:rsidRPr="00C07E38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10</w:t>
            </w:r>
          </w:p>
        </w:tc>
      </w:tr>
      <w:tr w:rsidR="00E02B9A" w:rsidRPr="00C07E38" w14:paraId="49AD8A6B" w14:textId="77777777" w:rsidTr="00E41508">
        <w:trPr>
          <w:trHeight w:val="280"/>
          <w:jc w:val="center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1B02DE6" w14:textId="77777777" w:rsidR="00E02B9A" w:rsidRPr="00822CC1" w:rsidRDefault="00E02B9A" w:rsidP="00626806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7EDD86F3" w14:textId="77777777" w:rsidR="00E02B9A" w:rsidRPr="00C07E38" w:rsidRDefault="00E02B9A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38F138A" w14:textId="77777777" w:rsidR="00E02B9A" w:rsidRPr="00C07E38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69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72ED40F7" w14:textId="77777777" w:rsidR="00E02B9A" w:rsidRPr="00C07E38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66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12E2278A" w14:textId="77777777" w:rsidR="00E02B9A" w:rsidRPr="00C07E38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59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09138A84" w14:textId="77777777" w:rsidR="00E02B9A" w:rsidRPr="00C07E38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86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4DB591F7" w14:textId="77777777" w:rsidR="00E02B9A" w:rsidRPr="00C07E38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22</w:t>
            </w:r>
          </w:p>
        </w:tc>
      </w:tr>
      <w:tr w:rsidR="00E02B9A" w:rsidRPr="00C93A1D" w14:paraId="5B224EA6" w14:textId="77777777" w:rsidTr="00E41508">
        <w:trPr>
          <w:trHeight w:val="280"/>
          <w:jc w:val="center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1A414F9" w14:textId="77777777" w:rsidR="00E02B9A" w:rsidRPr="00F57750" w:rsidRDefault="00E02B9A" w:rsidP="00626806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EC54FBA" w14:textId="77777777" w:rsidR="00E02B9A" w:rsidRPr="00C93A1D" w:rsidRDefault="00E02B9A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93A1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290600B" w14:textId="77777777" w:rsidR="00E02B9A" w:rsidRPr="00C93A1D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3A1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74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7C17F27" w14:textId="77777777" w:rsidR="00E02B9A" w:rsidRPr="00C93A1D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3A1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58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3537F05B" w14:textId="77777777" w:rsidR="00E02B9A" w:rsidRPr="00C93A1D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3A1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65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3E0CB032" w14:textId="77777777" w:rsidR="00E02B9A" w:rsidRPr="00C93A1D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3A1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21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7D03F8A" w14:textId="77777777" w:rsidR="00E02B9A" w:rsidRPr="00C93A1D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3A1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10</w:t>
            </w:r>
          </w:p>
        </w:tc>
      </w:tr>
      <w:tr w:rsidR="00E02B9A" w:rsidRPr="00C07E38" w14:paraId="2AA423A6" w14:textId="77777777" w:rsidTr="00E41508">
        <w:trPr>
          <w:trHeight w:val="280"/>
          <w:jc w:val="center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E301503" w14:textId="3E8A7177" w:rsidR="00E02B9A" w:rsidRPr="00822CC1" w:rsidRDefault="00DC7E80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-</w:t>
            </w:r>
            <w:r w:rsidR="00036B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="00E02B9A" w:rsidRPr="00822C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5A304B6" w14:textId="77777777" w:rsidR="00E02B9A" w:rsidRPr="00C07E38" w:rsidRDefault="00E02B9A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9F86DD1" w14:textId="77777777" w:rsidR="00E02B9A" w:rsidRPr="00C07E38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33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A99D181" w14:textId="77777777" w:rsidR="00E02B9A" w:rsidRPr="00C07E38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16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0A070EF8" w14:textId="77777777" w:rsidR="00E02B9A" w:rsidRPr="00C07E38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55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4BD5F00C" w14:textId="77777777" w:rsidR="00E02B9A" w:rsidRPr="00C07E38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68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6966DFC9" w14:textId="77777777" w:rsidR="00E02B9A" w:rsidRPr="00C07E38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22</w:t>
            </w:r>
          </w:p>
        </w:tc>
      </w:tr>
      <w:tr w:rsidR="00E02B9A" w:rsidRPr="00C07E38" w14:paraId="57DA706E" w14:textId="77777777" w:rsidTr="00E41508">
        <w:trPr>
          <w:trHeight w:val="280"/>
          <w:jc w:val="center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5F853EB" w14:textId="77777777" w:rsidR="00E02B9A" w:rsidRPr="00822CC1" w:rsidRDefault="00E02B9A" w:rsidP="00626806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52B85C8D" w14:textId="77777777" w:rsidR="00E02B9A" w:rsidRPr="00C07E38" w:rsidRDefault="00E02B9A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5C36292" w14:textId="77777777" w:rsidR="00E02B9A" w:rsidRPr="00C07E38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58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3A92A3F" w14:textId="77777777" w:rsidR="00E02B9A" w:rsidRPr="00C07E38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60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7BC676FE" w14:textId="77777777" w:rsidR="00E02B9A" w:rsidRPr="00C07E38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60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07CFF2C0" w14:textId="77777777" w:rsidR="00E02B9A" w:rsidRPr="00C07E38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71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4FA0689F" w14:textId="77777777" w:rsidR="00E02B9A" w:rsidRPr="00C07E38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07</w:t>
            </w:r>
          </w:p>
        </w:tc>
      </w:tr>
      <w:tr w:rsidR="00E02B9A" w:rsidRPr="00F57750" w14:paraId="7FC15AA1" w14:textId="77777777" w:rsidTr="00E41508">
        <w:trPr>
          <w:trHeight w:val="280"/>
          <w:jc w:val="center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2180F8A" w14:textId="77777777" w:rsidR="00E02B9A" w:rsidRPr="00F57750" w:rsidRDefault="00E02B9A" w:rsidP="00626806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0190A56" w14:textId="77777777" w:rsidR="00E02B9A" w:rsidRPr="00C93A1D" w:rsidRDefault="00E02B9A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93A1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BAE399D" w14:textId="6157232D" w:rsidR="00E02B9A" w:rsidRPr="00C93A1D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3A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5E53AF6" w14:textId="77777777" w:rsidR="00E02B9A" w:rsidRPr="00C93A1D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3A1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61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2613E42F" w14:textId="3B84B945" w:rsidR="00E02B9A" w:rsidRPr="00C93A1D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3A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6425995E" w14:textId="77777777" w:rsidR="00E02B9A" w:rsidRPr="00C93A1D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3A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1*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11799121" w14:textId="77777777" w:rsidR="00E02B9A" w:rsidRPr="00C93A1D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3A1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4*</w:t>
            </w:r>
          </w:p>
        </w:tc>
      </w:tr>
      <w:tr w:rsidR="00E02B9A" w:rsidRPr="00C07E38" w14:paraId="5335A162" w14:textId="77777777" w:rsidTr="00E41508">
        <w:trPr>
          <w:trHeight w:val="280"/>
          <w:jc w:val="center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7BEC2CE" w14:textId="4D8261EB" w:rsidR="00E02B9A" w:rsidRPr="00822CC1" w:rsidRDefault="00E02B9A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22C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</w:t>
            </w:r>
            <w:r w:rsidR="00036B4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822CC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</w:t>
            </w: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2C443D77" w14:textId="77777777" w:rsidR="00E02B9A" w:rsidRPr="00C07E38" w:rsidRDefault="00E02B9A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0F6D5E5" w14:textId="77777777" w:rsidR="00E02B9A" w:rsidRPr="00C07E38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48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8789FF7" w14:textId="77777777" w:rsidR="00E02B9A" w:rsidRPr="00C07E38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95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369D7E2E" w14:textId="77777777" w:rsidR="00E02B9A" w:rsidRPr="00C07E38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82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52FE6E12" w14:textId="77777777" w:rsidR="00E02B9A" w:rsidRPr="00C07E38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99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05D18DB2" w14:textId="77777777" w:rsidR="00E02B9A" w:rsidRPr="00C07E38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38</w:t>
            </w:r>
          </w:p>
        </w:tc>
      </w:tr>
      <w:tr w:rsidR="00E02B9A" w:rsidRPr="00C07E38" w14:paraId="0D6531FB" w14:textId="77777777" w:rsidTr="00E41508">
        <w:trPr>
          <w:trHeight w:val="280"/>
          <w:jc w:val="center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B7CFD86" w14:textId="77777777" w:rsidR="00E02B9A" w:rsidRPr="00822CC1" w:rsidRDefault="00E02B9A" w:rsidP="00626806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1516DE1E" w14:textId="77777777" w:rsidR="00E02B9A" w:rsidRPr="00C07E38" w:rsidRDefault="00E02B9A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953CF9C" w14:textId="77777777" w:rsidR="00E02B9A" w:rsidRPr="00C07E38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67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F505BAE" w14:textId="77777777" w:rsidR="00E02B9A" w:rsidRPr="00C07E38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59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18D9EB0B" w14:textId="77777777" w:rsidR="00E02B9A" w:rsidRPr="00C07E38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67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7B1ACDC0" w14:textId="77777777" w:rsidR="00E02B9A" w:rsidRPr="00C07E38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82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4E5426E6" w14:textId="77777777" w:rsidR="00E02B9A" w:rsidRPr="00C07E38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07E38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23</w:t>
            </w:r>
          </w:p>
        </w:tc>
      </w:tr>
      <w:tr w:rsidR="00E02B9A" w:rsidRPr="00C07E38" w14:paraId="34A29BB6" w14:textId="77777777" w:rsidTr="00E41508">
        <w:trPr>
          <w:trHeight w:val="280"/>
          <w:jc w:val="center"/>
        </w:trPr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E3B1749" w14:textId="77777777" w:rsidR="00E02B9A" w:rsidRPr="00F57750" w:rsidRDefault="00E02B9A" w:rsidP="00626806">
            <w:pPr>
              <w:widowControl/>
              <w:spacing w:line="360" w:lineRule="auto"/>
              <w:jc w:val="right"/>
              <w:rPr>
                <w:rFonts w:ascii="Times New Roman" w:eastAsia="DengXi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86" w:type="dxa"/>
            <w:shd w:val="clear" w:color="auto" w:fill="auto"/>
            <w:noWrap/>
            <w:vAlign w:val="bottom"/>
            <w:hideMark/>
          </w:tcPr>
          <w:p w14:paraId="3BF9590F" w14:textId="77777777" w:rsidR="00E02B9A" w:rsidRPr="00C93A1D" w:rsidRDefault="00E02B9A" w:rsidP="00626806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93A1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7DA72EF" w14:textId="6709E03F" w:rsidR="00E02B9A" w:rsidRPr="00C93A1D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3A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2781689" w14:textId="77777777" w:rsidR="00E02B9A" w:rsidRPr="00C93A1D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C93A1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18</w:t>
            </w:r>
          </w:p>
        </w:tc>
        <w:tc>
          <w:tcPr>
            <w:tcW w:w="1535" w:type="dxa"/>
            <w:shd w:val="clear" w:color="auto" w:fill="auto"/>
            <w:noWrap/>
            <w:vAlign w:val="bottom"/>
            <w:hideMark/>
          </w:tcPr>
          <w:p w14:paraId="14056C33" w14:textId="00ECAC74" w:rsidR="00E02B9A" w:rsidRPr="00C93A1D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3A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1639" w:type="dxa"/>
            <w:shd w:val="clear" w:color="auto" w:fill="auto"/>
            <w:noWrap/>
            <w:vAlign w:val="bottom"/>
            <w:hideMark/>
          </w:tcPr>
          <w:p w14:paraId="2F149F9E" w14:textId="77777777" w:rsidR="00E02B9A" w:rsidRPr="00C93A1D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3A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8*</w:t>
            </w:r>
          </w:p>
        </w:tc>
        <w:tc>
          <w:tcPr>
            <w:tcW w:w="1655" w:type="dxa"/>
            <w:shd w:val="clear" w:color="auto" w:fill="auto"/>
            <w:noWrap/>
            <w:vAlign w:val="bottom"/>
            <w:hideMark/>
          </w:tcPr>
          <w:p w14:paraId="453C47FD" w14:textId="77777777" w:rsidR="00E02B9A" w:rsidRPr="00C93A1D" w:rsidRDefault="00E02B9A" w:rsidP="00626806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C93A1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7*</w:t>
            </w:r>
          </w:p>
        </w:tc>
      </w:tr>
    </w:tbl>
    <w:p w14:paraId="73AFF0B5" w14:textId="28954F76" w:rsidR="0098306D" w:rsidRPr="00B616DE" w:rsidRDefault="0098306D" w:rsidP="0062680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A560AF">
        <w:rPr>
          <w:rFonts w:ascii="Times New Roman" w:hAnsi="Times New Roman" w:cs="Times New Roman"/>
          <w:b/>
          <w:bCs/>
          <w:sz w:val="20"/>
          <w:szCs w:val="20"/>
        </w:rPr>
        <w:t>Supplemental Table 2.</w:t>
      </w:r>
      <w:proofErr w:type="gramEnd"/>
      <w:r w:rsidRPr="00A560A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gramStart"/>
      <w:r w:rsidRPr="00C07E38">
        <w:rPr>
          <w:rFonts w:ascii="Times New Roman" w:hAnsi="Times New Roman" w:cs="Times New Roman"/>
          <w:sz w:val="20"/>
          <w:szCs w:val="20"/>
        </w:rPr>
        <w:t>The associations of CSF s</w:t>
      </w:r>
      <w:r w:rsidRPr="00C07E38">
        <w:rPr>
          <w:rFonts w:ascii="Times New Roman" w:hAnsi="Times New Roman" w:cs="Times New Roman" w:hint="eastAsia"/>
          <w:sz w:val="20"/>
          <w:szCs w:val="20"/>
        </w:rPr>
        <w:t>Trem</w:t>
      </w:r>
      <w:r w:rsidRPr="00C07E38">
        <w:rPr>
          <w:rFonts w:ascii="Times New Roman" w:hAnsi="Times New Roman" w:cs="Times New Roman"/>
          <w:sz w:val="20"/>
          <w:szCs w:val="20"/>
        </w:rPr>
        <w:t xml:space="preserve">2 with Aβ42, </w:t>
      </w:r>
      <w:r w:rsidR="00E41508">
        <w:rPr>
          <w:rFonts w:ascii="Times New Roman" w:hAnsi="Times New Roman" w:cs="Times New Roman" w:hint="eastAsia"/>
          <w:sz w:val="20"/>
          <w:szCs w:val="20"/>
        </w:rPr>
        <w:t>t-</w:t>
      </w:r>
      <w:r w:rsidR="00036B4F">
        <w:rPr>
          <w:rFonts w:ascii="Times New Roman" w:hAnsi="Times New Roman" w:cs="Times New Roman"/>
          <w:sz w:val="20"/>
          <w:szCs w:val="20"/>
        </w:rPr>
        <w:t>t</w:t>
      </w:r>
      <w:r w:rsidRPr="00C07E38">
        <w:rPr>
          <w:rFonts w:ascii="Times New Roman" w:hAnsi="Times New Roman" w:cs="Times New Roman"/>
          <w:sz w:val="20"/>
          <w:szCs w:val="20"/>
        </w:rPr>
        <w:t>au, p-</w:t>
      </w:r>
      <w:r w:rsidR="00036B4F">
        <w:rPr>
          <w:rFonts w:ascii="Times New Roman" w:hAnsi="Times New Roman" w:cs="Times New Roman"/>
          <w:sz w:val="20"/>
          <w:szCs w:val="20"/>
        </w:rPr>
        <w:t>t</w:t>
      </w:r>
      <w:r w:rsidRPr="00C07E38">
        <w:rPr>
          <w:rFonts w:ascii="Times New Roman" w:hAnsi="Times New Roman" w:cs="Times New Roman"/>
          <w:sz w:val="20"/>
          <w:szCs w:val="20"/>
        </w:rPr>
        <w:t>au.</w:t>
      </w:r>
      <w:proofErr w:type="gramEnd"/>
      <w:r w:rsidR="00036B4F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036B4F">
        <w:rPr>
          <w:rFonts w:ascii="Times New Roman" w:hAnsi="Times New Roman" w:cs="Times New Roman"/>
          <w:sz w:val="20"/>
          <w:szCs w:val="20"/>
        </w:rPr>
        <w:t>CSF, cerebrospinal fluid.</w:t>
      </w:r>
      <w:proofErr w:type="gramEnd"/>
      <w:r w:rsidR="008C4653">
        <w:rPr>
          <w:rFonts w:ascii="Times New Roman" w:hAnsi="Times New Roman" w:cs="Times New Roman"/>
          <w:sz w:val="20"/>
          <w:szCs w:val="20"/>
        </w:rPr>
        <w:t xml:space="preserve"> *P &lt; 0.05.</w:t>
      </w:r>
    </w:p>
    <w:sectPr w:rsidR="0098306D" w:rsidRPr="00B616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1DF245" w14:textId="77777777" w:rsidR="003B30B3" w:rsidRDefault="003B30B3" w:rsidP="00E6235F">
      <w:r>
        <w:separator/>
      </w:r>
    </w:p>
  </w:endnote>
  <w:endnote w:type="continuationSeparator" w:id="0">
    <w:p w14:paraId="3E897E2E" w14:textId="77777777" w:rsidR="003B30B3" w:rsidRDefault="003B30B3" w:rsidP="00E62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10CB80" w14:textId="77777777" w:rsidR="003B30B3" w:rsidRDefault="003B30B3" w:rsidP="00E6235F">
      <w:r>
        <w:separator/>
      </w:r>
    </w:p>
  </w:footnote>
  <w:footnote w:type="continuationSeparator" w:id="0">
    <w:p w14:paraId="354E2B82" w14:textId="77777777" w:rsidR="003B30B3" w:rsidRDefault="003B30B3" w:rsidP="00E623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280"/>
    <w:rsid w:val="00036B4F"/>
    <w:rsid w:val="0004030E"/>
    <w:rsid w:val="00102CDD"/>
    <w:rsid w:val="001B32CB"/>
    <w:rsid w:val="001E051C"/>
    <w:rsid w:val="00253083"/>
    <w:rsid w:val="002A45BE"/>
    <w:rsid w:val="002F5C18"/>
    <w:rsid w:val="00301280"/>
    <w:rsid w:val="003B30B3"/>
    <w:rsid w:val="003D49F1"/>
    <w:rsid w:val="00533B38"/>
    <w:rsid w:val="0054130C"/>
    <w:rsid w:val="005640AC"/>
    <w:rsid w:val="005D2154"/>
    <w:rsid w:val="00626806"/>
    <w:rsid w:val="00657216"/>
    <w:rsid w:val="00744A1B"/>
    <w:rsid w:val="00822CC1"/>
    <w:rsid w:val="008C4653"/>
    <w:rsid w:val="008D242D"/>
    <w:rsid w:val="0098306D"/>
    <w:rsid w:val="00A560AF"/>
    <w:rsid w:val="00AE1893"/>
    <w:rsid w:val="00B15B56"/>
    <w:rsid w:val="00B46120"/>
    <w:rsid w:val="00B616DE"/>
    <w:rsid w:val="00BA74A1"/>
    <w:rsid w:val="00BD72E2"/>
    <w:rsid w:val="00C07E38"/>
    <w:rsid w:val="00C279A3"/>
    <w:rsid w:val="00C77862"/>
    <w:rsid w:val="00C93A1D"/>
    <w:rsid w:val="00D744BA"/>
    <w:rsid w:val="00DC3DB2"/>
    <w:rsid w:val="00DC7E80"/>
    <w:rsid w:val="00E02B9A"/>
    <w:rsid w:val="00E41508"/>
    <w:rsid w:val="00E6235F"/>
    <w:rsid w:val="00E96A2B"/>
    <w:rsid w:val="00E9783A"/>
    <w:rsid w:val="00EE7210"/>
    <w:rsid w:val="00F57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0445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06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23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23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23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235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06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23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235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23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23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70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xlei</dc:creator>
  <cp:lastModifiedBy>, ArunPrakash</cp:lastModifiedBy>
  <cp:revision>2</cp:revision>
  <dcterms:created xsi:type="dcterms:W3CDTF">2022-10-29T02:03:00Z</dcterms:created>
  <dcterms:modified xsi:type="dcterms:W3CDTF">2022-10-29T02:03:00Z</dcterms:modified>
</cp:coreProperties>
</file>